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DA3D1F" w14:textId="348498CE" w:rsidR="00CD634B" w:rsidRPr="00B30B2F" w:rsidRDefault="00CD634B" w:rsidP="00CD634B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30B2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F2161" w:rsidRPr="00B30B2F">
        <w:rPr>
          <w:rFonts w:ascii="Times New Roman" w:hAnsi="Times New Roman" w:cs="Times New Roman"/>
          <w:b/>
          <w:sz w:val="24"/>
          <w:szCs w:val="24"/>
        </w:rPr>
        <w:t>Material</w:t>
      </w:r>
      <w:r w:rsidRPr="00B30B2F">
        <w:rPr>
          <w:rFonts w:ascii="Times New Roman" w:hAnsi="Times New Roman" w:cs="Times New Roman"/>
          <w:b/>
          <w:sz w:val="24"/>
          <w:szCs w:val="24"/>
        </w:rPr>
        <w:t xml:space="preserve"> A</w:t>
      </w:r>
    </w:p>
    <w:p w14:paraId="2567B24B" w14:textId="77777777" w:rsidR="00CD634B" w:rsidRPr="00B30B2F" w:rsidRDefault="00CD634B" w:rsidP="00CD634B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0B2F">
        <w:rPr>
          <w:rFonts w:ascii="Times New Roman" w:hAnsi="Times New Roman" w:cs="Times New Roman"/>
          <w:sz w:val="24"/>
          <w:szCs w:val="24"/>
        </w:rPr>
        <w:t xml:space="preserve">List of </w:t>
      </w:r>
      <w:r w:rsidRPr="00B30B2F">
        <w:rPr>
          <w:rFonts w:ascii="Times New Roman" w:hAnsi="Times New Roman" w:cs="Times New Roman"/>
          <w:sz w:val="24"/>
          <w:szCs w:val="24"/>
          <w:lang w:val="en-US"/>
        </w:rPr>
        <w:t>nutritional supplements and herbal medicines that have been shown to have antidepressant or probiotic effects:</w:t>
      </w:r>
    </w:p>
    <w:p w14:paraId="162FAD88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SAMe (S-adenosyl methionine)</w:t>
      </w:r>
    </w:p>
    <w:p w14:paraId="3E20FC6B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5-HTP (5-hydroxytryptophan)</w:t>
      </w:r>
    </w:p>
    <w:p w14:paraId="12806FB0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St John's Wort</w:t>
      </w:r>
    </w:p>
    <w:p w14:paraId="64496C1B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Saffron extract</w:t>
      </w:r>
    </w:p>
    <w:p w14:paraId="6FC53859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Magnesium</w:t>
      </w:r>
    </w:p>
    <w:p w14:paraId="7C0FA7CA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Kombucha</w:t>
      </w:r>
    </w:p>
    <w:p w14:paraId="7FA4DB27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Kefir</w:t>
      </w:r>
    </w:p>
    <w:p w14:paraId="72786139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 xml:space="preserve">Melatonin </w:t>
      </w:r>
    </w:p>
    <w:p w14:paraId="0F36C3DE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Ashwagandha</w:t>
      </w:r>
    </w:p>
    <w:p w14:paraId="4304CE60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0B2F">
        <w:rPr>
          <w:rFonts w:ascii="Times New Roman" w:hAnsi="Times New Roman" w:cs="Times New Roman"/>
          <w:sz w:val="24"/>
          <w:szCs w:val="24"/>
        </w:rPr>
        <w:t>Rhodiola</w:t>
      </w:r>
      <w:proofErr w:type="spellEnd"/>
    </w:p>
    <w:p w14:paraId="2A6E1197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Miso</w:t>
      </w:r>
    </w:p>
    <w:p w14:paraId="5BA5AA17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0B2F">
        <w:rPr>
          <w:rFonts w:ascii="Times New Roman" w:eastAsia="Times New Roman" w:hAnsi="Times New Roman" w:cs="Times New Roman"/>
          <w:sz w:val="24"/>
          <w:szCs w:val="24"/>
        </w:rPr>
        <w:t xml:space="preserve">Chromium picolinate </w:t>
      </w:r>
    </w:p>
    <w:p w14:paraId="7D7B2532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0B2F">
        <w:rPr>
          <w:rFonts w:ascii="Times New Roman" w:eastAsia="Times New Roman" w:hAnsi="Times New Roman" w:cs="Times New Roman"/>
          <w:sz w:val="24"/>
          <w:szCs w:val="24"/>
        </w:rPr>
        <w:t>Ginkgo biloba</w:t>
      </w:r>
    </w:p>
    <w:p w14:paraId="784EDE21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eastAsia="Times New Roman" w:hAnsi="Times New Roman" w:cs="Times New Roman"/>
          <w:sz w:val="24"/>
          <w:szCs w:val="24"/>
        </w:rPr>
        <w:t>Krill Oil</w:t>
      </w:r>
    </w:p>
    <w:p w14:paraId="04AC98A5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eastAsia="Times New Roman" w:hAnsi="Times New Roman" w:cs="Times New Roman"/>
          <w:sz w:val="24"/>
          <w:szCs w:val="24"/>
        </w:rPr>
        <w:t>Fish Oil</w:t>
      </w:r>
    </w:p>
    <w:p w14:paraId="6C68A0C5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eastAsia="Times New Roman" w:hAnsi="Times New Roman" w:cs="Times New Roman"/>
          <w:sz w:val="24"/>
          <w:szCs w:val="24"/>
        </w:rPr>
        <w:t>Turmeric or curcumin</w:t>
      </w:r>
    </w:p>
    <w:p w14:paraId="04EC9391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eastAsia="Times New Roman" w:hAnsi="Times New Roman" w:cs="Times New Roman"/>
          <w:sz w:val="24"/>
          <w:szCs w:val="24"/>
        </w:rPr>
        <w:t>Kimchi</w:t>
      </w:r>
    </w:p>
    <w:p w14:paraId="02E5C7AB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Valeriana</w:t>
      </w:r>
    </w:p>
    <w:p w14:paraId="4429A21E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 xml:space="preserve">Sourdough bread </w:t>
      </w:r>
    </w:p>
    <w:p w14:paraId="0C3D3F2E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 xml:space="preserve">Sauerkraut </w:t>
      </w:r>
    </w:p>
    <w:p w14:paraId="24AD8FDE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Apple Cider Vinegar</w:t>
      </w:r>
    </w:p>
    <w:p w14:paraId="31750E6B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 xml:space="preserve">Xiao </w:t>
      </w:r>
      <w:proofErr w:type="spellStart"/>
      <w:r w:rsidRPr="00B30B2F">
        <w:rPr>
          <w:rFonts w:ascii="Times New Roman" w:hAnsi="Times New Roman" w:cs="Times New Roman"/>
          <w:sz w:val="24"/>
          <w:szCs w:val="24"/>
        </w:rPr>
        <w:t>yao</w:t>
      </w:r>
      <w:proofErr w:type="spellEnd"/>
      <w:r w:rsidRPr="00B30B2F">
        <w:rPr>
          <w:rFonts w:ascii="Times New Roman" w:hAnsi="Times New Roman" w:cs="Times New Roman"/>
          <w:sz w:val="24"/>
          <w:szCs w:val="24"/>
        </w:rPr>
        <w:t xml:space="preserve"> san</w:t>
      </w:r>
    </w:p>
    <w:p w14:paraId="72B6DF62" w14:textId="77777777" w:rsidR="00CD634B" w:rsidRPr="00B30B2F" w:rsidRDefault="00CD634B" w:rsidP="00CD634B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Omega 3 Oil</w:t>
      </w:r>
    </w:p>
    <w:p w14:paraId="6CA49B80" w14:textId="77777777" w:rsidR="00CD634B" w:rsidRPr="00B30B2F" w:rsidRDefault="00CD634B" w:rsidP="00CD634B">
      <w:pPr>
        <w:rPr>
          <w:rFonts w:ascii="Times New Roman" w:hAnsi="Times New Roman" w:cs="Times New Roman"/>
          <w:sz w:val="24"/>
          <w:szCs w:val="24"/>
        </w:rPr>
      </w:pPr>
    </w:p>
    <w:p w14:paraId="01EE62BB" w14:textId="77777777" w:rsidR="00CD634B" w:rsidRPr="00B30B2F" w:rsidRDefault="00CD634B" w:rsidP="00CD634B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br w:type="page"/>
      </w:r>
    </w:p>
    <w:p w14:paraId="57975733" w14:textId="30F65244" w:rsidR="00AE7605" w:rsidRPr="00B30B2F" w:rsidRDefault="00AE7605" w:rsidP="007F21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0B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12E90" w:rsidRPr="00B30B2F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B30B2F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</w:p>
    <w:p w14:paraId="5252B282" w14:textId="77777777" w:rsidR="009C68D5" w:rsidRPr="00B30B2F" w:rsidRDefault="009C68D5" w:rsidP="009C68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0B2F">
        <w:rPr>
          <w:rFonts w:ascii="Times New Roman" w:hAnsi="Times New Roman" w:cs="Times New Roman"/>
          <w:b/>
          <w:bCs/>
          <w:sz w:val="24"/>
          <w:szCs w:val="24"/>
        </w:rPr>
        <w:t>Life Events reported by the participants</w:t>
      </w:r>
    </w:p>
    <w:p w14:paraId="49970CC7" w14:textId="77777777" w:rsidR="009C68D5" w:rsidRPr="00B30B2F" w:rsidRDefault="009C68D5" w:rsidP="009C68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D2092E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  <w:u w:val="single"/>
        </w:rPr>
      </w:pPr>
      <w:r w:rsidRPr="00B30B2F">
        <w:rPr>
          <w:rFonts w:ascii="Times New Roman" w:hAnsi="Times New Roman" w:cs="Times New Roman"/>
          <w:sz w:val="24"/>
          <w:szCs w:val="24"/>
          <w:u w:val="single"/>
        </w:rPr>
        <w:t>Negative Events:</w:t>
      </w:r>
    </w:p>
    <w:p w14:paraId="0EB71037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Death of significant person in their life (N=2)</w:t>
      </w:r>
    </w:p>
    <w:p w14:paraId="1FF5D40A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Relationship break-up (N=1)</w:t>
      </w:r>
    </w:p>
    <w:p w14:paraId="34D4571B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Accident at work (N=2)</w:t>
      </w:r>
    </w:p>
    <w:p w14:paraId="511E679F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Homelessness &amp; appearing in court (N=1)</w:t>
      </w:r>
    </w:p>
    <w:p w14:paraId="167A1D2D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Surgery (N=2)</w:t>
      </w:r>
    </w:p>
    <w:p w14:paraId="65BDF5BA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Provisional dx of chronic health condition (N=1)</w:t>
      </w:r>
    </w:p>
    <w:p w14:paraId="4388CB1E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</w:p>
    <w:p w14:paraId="71E522F9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  <w:u w:val="single"/>
        </w:rPr>
      </w:pPr>
      <w:r w:rsidRPr="00B30B2F">
        <w:rPr>
          <w:rFonts w:ascii="Times New Roman" w:hAnsi="Times New Roman" w:cs="Times New Roman"/>
          <w:sz w:val="24"/>
          <w:szCs w:val="24"/>
          <w:u w:val="single"/>
        </w:rPr>
        <w:t>Positive Events:</w:t>
      </w:r>
    </w:p>
    <w:p w14:paraId="7E7BABEE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New relationship (N=1)</w:t>
      </w:r>
    </w:p>
    <w:p w14:paraId="697FC4DE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 xml:space="preserve">Started full time work (N=1) </w:t>
      </w:r>
    </w:p>
    <w:p w14:paraId="65B058C8" w14:textId="77777777" w:rsidR="009C68D5" w:rsidRPr="00B30B2F" w:rsidRDefault="009C68D5" w:rsidP="009C68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Change in diet (Carnivore diet) (N=1)</w:t>
      </w:r>
    </w:p>
    <w:p w14:paraId="2B32D416" w14:textId="77777777" w:rsidR="009C68D5" w:rsidRPr="00B30B2F" w:rsidRDefault="009C68D5" w:rsidP="00AE76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A45586" w14:textId="77777777" w:rsidR="009C68D5" w:rsidRPr="00B30B2F" w:rsidRDefault="009C68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0B2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53EE76" w14:textId="35F452C2" w:rsidR="00AE7605" w:rsidRPr="00B30B2F" w:rsidRDefault="00AE7605" w:rsidP="00C12E9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0B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12E90" w:rsidRPr="00B30B2F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B30B2F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</w:p>
    <w:p w14:paraId="33B9D7AC" w14:textId="77777777" w:rsidR="00C12E90" w:rsidRPr="00B30B2F" w:rsidRDefault="00C12E90" w:rsidP="00C12E9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594397" w14:textId="77777777" w:rsidR="009C68D5" w:rsidRPr="00B30B2F" w:rsidRDefault="009C68D5" w:rsidP="009C68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0B2F">
        <w:rPr>
          <w:rFonts w:ascii="Times New Roman" w:hAnsi="Times New Roman" w:cs="Times New Roman"/>
          <w:b/>
          <w:bCs/>
          <w:sz w:val="24"/>
          <w:szCs w:val="24"/>
        </w:rPr>
        <w:t>Adverse Events Attributed to Taking Capsu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30B2F" w:rsidRPr="00B30B2F" w14:paraId="261E5190" w14:textId="77777777" w:rsidTr="009D5B97">
        <w:tc>
          <w:tcPr>
            <w:tcW w:w="3005" w:type="dxa"/>
          </w:tcPr>
          <w:p w14:paraId="7082EAB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3005" w:type="dxa"/>
          </w:tcPr>
          <w:p w14:paraId="69738037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bution</w:t>
            </w:r>
          </w:p>
        </w:tc>
        <w:tc>
          <w:tcPr>
            <w:tcW w:w="3006" w:type="dxa"/>
          </w:tcPr>
          <w:p w14:paraId="0F0AA310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</w:tr>
      <w:tr w:rsidR="00B30B2F" w:rsidRPr="00B30B2F" w14:paraId="0055AE21" w14:textId="77777777" w:rsidTr="009D5B97">
        <w:tc>
          <w:tcPr>
            <w:tcW w:w="3005" w:type="dxa"/>
          </w:tcPr>
          <w:p w14:paraId="742BD65A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=Mild</w:t>
            </w:r>
          </w:p>
        </w:tc>
        <w:tc>
          <w:tcPr>
            <w:tcW w:w="3005" w:type="dxa"/>
          </w:tcPr>
          <w:p w14:paraId="50CB411E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0 = Definite</w:t>
            </w:r>
          </w:p>
        </w:tc>
        <w:tc>
          <w:tcPr>
            <w:tcW w:w="3006" w:type="dxa"/>
          </w:tcPr>
          <w:p w14:paraId="208DF0A5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0 = Fatal</w:t>
            </w:r>
          </w:p>
        </w:tc>
      </w:tr>
      <w:tr w:rsidR="00B30B2F" w:rsidRPr="00B30B2F" w14:paraId="0BB36283" w14:textId="77777777" w:rsidTr="009D5B97">
        <w:tc>
          <w:tcPr>
            <w:tcW w:w="3005" w:type="dxa"/>
          </w:tcPr>
          <w:p w14:paraId="7205E6B3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=Moderate</w:t>
            </w:r>
          </w:p>
        </w:tc>
        <w:tc>
          <w:tcPr>
            <w:tcW w:w="3005" w:type="dxa"/>
          </w:tcPr>
          <w:p w14:paraId="67706281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 = Probable</w:t>
            </w:r>
          </w:p>
        </w:tc>
        <w:tc>
          <w:tcPr>
            <w:tcW w:w="3006" w:type="dxa"/>
          </w:tcPr>
          <w:p w14:paraId="5D7FD24B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 = No recovered/resolved</w:t>
            </w:r>
          </w:p>
        </w:tc>
      </w:tr>
      <w:tr w:rsidR="00B30B2F" w:rsidRPr="00B30B2F" w14:paraId="158667AC" w14:textId="77777777" w:rsidTr="009D5B97">
        <w:tc>
          <w:tcPr>
            <w:tcW w:w="3005" w:type="dxa"/>
          </w:tcPr>
          <w:p w14:paraId="7BD6F834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=Severe</w:t>
            </w:r>
          </w:p>
        </w:tc>
        <w:tc>
          <w:tcPr>
            <w:tcW w:w="3005" w:type="dxa"/>
          </w:tcPr>
          <w:p w14:paraId="00FCE113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= Possible</w:t>
            </w:r>
          </w:p>
        </w:tc>
        <w:tc>
          <w:tcPr>
            <w:tcW w:w="3006" w:type="dxa"/>
          </w:tcPr>
          <w:p w14:paraId="005344E3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= Recovered w/sequelae</w:t>
            </w:r>
          </w:p>
        </w:tc>
      </w:tr>
      <w:tr w:rsidR="00B30B2F" w:rsidRPr="00B30B2F" w14:paraId="6EB878E6" w14:textId="77777777" w:rsidTr="009D5B97">
        <w:tc>
          <w:tcPr>
            <w:tcW w:w="3005" w:type="dxa"/>
          </w:tcPr>
          <w:p w14:paraId="6044011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4=Life Threatening</w:t>
            </w:r>
          </w:p>
        </w:tc>
        <w:tc>
          <w:tcPr>
            <w:tcW w:w="3005" w:type="dxa"/>
          </w:tcPr>
          <w:p w14:paraId="2BEACE5C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 = Unlikely</w:t>
            </w:r>
          </w:p>
        </w:tc>
        <w:tc>
          <w:tcPr>
            <w:tcW w:w="3006" w:type="dxa"/>
          </w:tcPr>
          <w:p w14:paraId="69FB74B0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= Recovered w/o sequelae</w:t>
            </w:r>
          </w:p>
        </w:tc>
      </w:tr>
      <w:tr w:rsidR="009C68D5" w:rsidRPr="00B30B2F" w14:paraId="56647ABD" w14:textId="77777777" w:rsidTr="009D5B97">
        <w:tc>
          <w:tcPr>
            <w:tcW w:w="3005" w:type="dxa"/>
          </w:tcPr>
          <w:p w14:paraId="3602FE26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5= Death</w:t>
            </w:r>
          </w:p>
        </w:tc>
        <w:tc>
          <w:tcPr>
            <w:tcW w:w="3005" w:type="dxa"/>
          </w:tcPr>
          <w:p w14:paraId="2BDCD58B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4 = Unrelated</w:t>
            </w:r>
          </w:p>
        </w:tc>
        <w:tc>
          <w:tcPr>
            <w:tcW w:w="3006" w:type="dxa"/>
          </w:tcPr>
          <w:p w14:paraId="51F8F1E3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4= Recovering/Resolving</w:t>
            </w:r>
          </w:p>
        </w:tc>
      </w:tr>
    </w:tbl>
    <w:p w14:paraId="67C5865D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</w:p>
    <w:p w14:paraId="1FC09898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Only AEs rated as 0-2 in attribution were included in the table below. There were no SAEs after randomisation.</w:t>
      </w:r>
    </w:p>
    <w:p w14:paraId="3AAACDE5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Condition A = placebo (18 AEs)</w:t>
      </w:r>
    </w:p>
    <w:p w14:paraId="45A99964" w14:textId="77777777" w:rsidR="009C68D5" w:rsidRPr="00B30B2F" w:rsidRDefault="009C68D5" w:rsidP="009C68D5">
      <w:pPr>
        <w:rPr>
          <w:rFonts w:ascii="Times New Roman" w:hAnsi="Times New Roman" w:cs="Times New Roman"/>
          <w:sz w:val="24"/>
          <w:szCs w:val="24"/>
        </w:rPr>
      </w:pPr>
      <w:r w:rsidRPr="00B30B2F">
        <w:rPr>
          <w:rFonts w:ascii="Times New Roman" w:hAnsi="Times New Roman" w:cs="Times New Roman"/>
          <w:sz w:val="24"/>
          <w:szCs w:val="24"/>
        </w:rPr>
        <w:t>Condition B = Probiotics (17 AEs)</w:t>
      </w:r>
    </w:p>
    <w:tbl>
      <w:tblPr>
        <w:tblStyle w:val="TableGrid"/>
        <w:tblW w:w="5319" w:type="pct"/>
        <w:tblLook w:val="04A0" w:firstRow="1" w:lastRow="0" w:firstColumn="1" w:lastColumn="0" w:noHBand="0" w:noVBand="1"/>
      </w:tblPr>
      <w:tblGrid>
        <w:gridCol w:w="2830"/>
        <w:gridCol w:w="1560"/>
        <w:gridCol w:w="1558"/>
        <w:gridCol w:w="1092"/>
        <w:gridCol w:w="1745"/>
        <w:gridCol w:w="1162"/>
      </w:tblGrid>
      <w:tr w:rsidR="00B30B2F" w:rsidRPr="00B30B2F" w14:paraId="020D98E0" w14:textId="77777777" w:rsidTr="009D5B97">
        <w:tc>
          <w:tcPr>
            <w:tcW w:w="1423" w:type="pct"/>
          </w:tcPr>
          <w:p w14:paraId="166E6AF2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69269353"/>
            <w:r w:rsidRPr="00B30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 Category</w:t>
            </w:r>
          </w:p>
        </w:tc>
        <w:tc>
          <w:tcPr>
            <w:tcW w:w="784" w:type="pct"/>
          </w:tcPr>
          <w:p w14:paraId="250982AF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Condition A</w:t>
            </w:r>
          </w:p>
        </w:tc>
        <w:tc>
          <w:tcPr>
            <w:tcW w:w="783" w:type="pct"/>
          </w:tcPr>
          <w:p w14:paraId="78E732F6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Condition B</w:t>
            </w:r>
          </w:p>
        </w:tc>
        <w:tc>
          <w:tcPr>
            <w:tcW w:w="549" w:type="pct"/>
          </w:tcPr>
          <w:p w14:paraId="589AFAD5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877" w:type="pct"/>
          </w:tcPr>
          <w:p w14:paraId="4C9593C5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bution</w:t>
            </w:r>
          </w:p>
        </w:tc>
        <w:tc>
          <w:tcPr>
            <w:tcW w:w="584" w:type="pct"/>
          </w:tcPr>
          <w:p w14:paraId="2152D6F7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</w:tr>
      <w:tr w:rsidR="00B30B2F" w:rsidRPr="00B30B2F" w14:paraId="47BDF36F" w14:textId="77777777" w:rsidTr="009D5B97">
        <w:trPr>
          <w:trHeight w:val="418"/>
        </w:trPr>
        <w:tc>
          <w:tcPr>
            <w:tcW w:w="1423" w:type="pct"/>
          </w:tcPr>
          <w:p w14:paraId="5EAE865D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784" w:type="pct"/>
          </w:tcPr>
          <w:p w14:paraId="68659871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3" w:type="pct"/>
          </w:tcPr>
          <w:p w14:paraId="1C96252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</w:tcPr>
          <w:p w14:paraId="471C3DE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877" w:type="pct"/>
          </w:tcPr>
          <w:p w14:paraId="217FC6F9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3E010231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, 3, 4</w:t>
            </w:r>
          </w:p>
        </w:tc>
      </w:tr>
      <w:tr w:rsidR="00B30B2F" w:rsidRPr="00B30B2F" w14:paraId="6CA01DAD" w14:textId="77777777" w:rsidTr="009D5B97">
        <w:trPr>
          <w:trHeight w:val="418"/>
        </w:trPr>
        <w:tc>
          <w:tcPr>
            <w:tcW w:w="1423" w:type="pct"/>
          </w:tcPr>
          <w:p w14:paraId="5D30B6CC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Acne</w:t>
            </w:r>
          </w:p>
        </w:tc>
        <w:tc>
          <w:tcPr>
            <w:tcW w:w="784" w:type="pct"/>
          </w:tcPr>
          <w:p w14:paraId="30E1A945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</w:tcPr>
          <w:p w14:paraId="5C278AE4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pct"/>
          </w:tcPr>
          <w:p w14:paraId="740829F6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7" w:type="pct"/>
          </w:tcPr>
          <w:p w14:paraId="783EBA19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19765B7A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B2F" w:rsidRPr="00B30B2F" w14:paraId="2CA0C294" w14:textId="77777777" w:rsidTr="009D5B97">
        <w:trPr>
          <w:trHeight w:val="418"/>
        </w:trPr>
        <w:tc>
          <w:tcPr>
            <w:tcW w:w="1423" w:type="pct"/>
          </w:tcPr>
          <w:p w14:paraId="559F6531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Bloating</w:t>
            </w:r>
          </w:p>
        </w:tc>
        <w:tc>
          <w:tcPr>
            <w:tcW w:w="784" w:type="pct"/>
          </w:tcPr>
          <w:p w14:paraId="5EF9DFA4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3" w:type="pct"/>
          </w:tcPr>
          <w:p w14:paraId="3305846D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9" w:type="pct"/>
          </w:tcPr>
          <w:p w14:paraId="75B60803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877" w:type="pct"/>
          </w:tcPr>
          <w:p w14:paraId="635E40B1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31E4ABD4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</w:tr>
      <w:tr w:rsidR="00B30B2F" w:rsidRPr="00B30B2F" w14:paraId="1711E387" w14:textId="77777777" w:rsidTr="009D5B97">
        <w:trPr>
          <w:trHeight w:val="418"/>
        </w:trPr>
        <w:tc>
          <w:tcPr>
            <w:tcW w:w="1423" w:type="pct"/>
          </w:tcPr>
          <w:p w14:paraId="2E556416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784" w:type="pct"/>
          </w:tcPr>
          <w:p w14:paraId="1CED5BF0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</w:tcPr>
          <w:p w14:paraId="58ECC5A7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</w:tcPr>
          <w:p w14:paraId="0E676BBE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7" w:type="pct"/>
          </w:tcPr>
          <w:p w14:paraId="309D03DC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12A9CC5E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</w:tr>
      <w:tr w:rsidR="00B30B2F" w:rsidRPr="00B30B2F" w14:paraId="7E93396C" w14:textId="77777777" w:rsidTr="009D5B97">
        <w:trPr>
          <w:trHeight w:val="418"/>
        </w:trPr>
        <w:tc>
          <w:tcPr>
            <w:tcW w:w="1423" w:type="pct"/>
          </w:tcPr>
          <w:p w14:paraId="2452806C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784" w:type="pct"/>
          </w:tcPr>
          <w:p w14:paraId="0C156290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</w:tcPr>
          <w:p w14:paraId="2B72F20D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</w:tcPr>
          <w:p w14:paraId="73BC97FD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7" w:type="pct"/>
          </w:tcPr>
          <w:p w14:paraId="251FB8C0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4CFF70B2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B2F" w:rsidRPr="00B30B2F" w14:paraId="51BFE76A" w14:textId="77777777" w:rsidTr="009D5B97">
        <w:trPr>
          <w:trHeight w:val="418"/>
        </w:trPr>
        <w:tc>
          <w:tcPr>
            <w:tcW w:w="1423" w:type="pct"/>
          </w:tcPr>
          <w:p w14:paraId="710EDF7D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Emotional blunting</w:t>
            </w:r>
          </w:p>
        </w:tc>
        <w:tc>
          <w:tcPr>
            <w:tcW w:w="784" w:type="pct"/>
          </w:tcPr>
          <w:p w14:paraId="62A0B6F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</w:tcPr>
          <w:p w14:paraId="4A982BF9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</w:tcPr>
          <w:p w14:paraId="4ADBCE2B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7" w:type="pct"/>
          </w:tcPr>
          <w:p w14:paraId="6D8111DF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0B979871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B2F" w:rsidRPr="00B30B2F" w14:paraId="026B5C26" w14:textId="77777777" w:rsidTr="009D5B97">
        <w:trPr>
          <w:trHeight w:val="418"/>
        </w:trPr>
        <w:tc>
          <w:tcPr>
            <w:tcW w:w="1423" w:type="pct"/>
          </w:tcPr>
          <w:p w14:paraId="4A1DA87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784" w:type="pct"/>
          </w:tcPr>
          <w:p w14:paraId="6ED4F110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3" w:type="pct"/>
          </w:tcPr>
          <w:p w14:paraId="7A30DB1C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</w:tcPr>
          <w:p w14:paraId="3F52BB61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877" w:type="pct"/>
          </w:tcPr>
          <w:p w14:paraId="63EB5BF7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573409DE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</w:tr>
      <w:tr w:rsidR="00B30B2F" w:rsidRPr="00B30B2F" w14:paraId="2E214DAE" w14:textId="77777777" w:rsidTr="009D5B97">
        <w:trPr>
          <w:trHeight w:val="418"/>
        </w:trPr>
        <w:tc>
          <w:tcPr>
            <w:tcW w:w="1423" w:type="pct"/>
          </w:tcPr>
          <w:p w14:paraId="6BBAD0C1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Flatulence</w:t>
            </w:r>
          </w:p>
        </w:tc>
        <w:tc>
          <w:tcPr>
            <w:tcW w:w="784" w:type="pct"/>
          </w:tcPr>
          <w:p w14:paraId="78E769BC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</w:tcPr>
          <w:p w14:paraId="60D0382C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" w:type="pct"/>
          </w:tcPr>
          <w:p w14:paraId="2F07D8F6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7" w:type="pct"/>
          </w:tcPr>
          <w:p w14:paraId="5B1B1B33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39EF5875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</w:tr>
      <w:tr w:rsidR="00B30B2F" w:rsidRPr="00B30B2F" w14:paraId="436D14D6" w14:textId="77777777" w:rsidTr="009D5B97">
        <w:trPr>
          <w:trHeight w:val="418"/>
        </w:trPr>
        <w:tc>
          <w:tcPr>
            <w:tcW w:w="1423" w:type="pct"/>
          </w:tcPr>
          <w:p w14:paraId="4EADE97F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Headaches</w:t>
            </w:r>
          </w:p>
        </w:tc>
        <w:tc>
          <w:tcPr>
            <w:tcW w:w="784" w:type="pct"/>
          </w:tcPr>
          <w:p w14:paraId="00E38C73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</w:tcPr>
          <w:p w14:paraId="348FCD0D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</w:tcPr>
          <w:p w14:paraId="0BBA4B30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877" w:type="pct"/>
          </w:tcPr>
          <w:p w14:paraId="04E318CA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173ABCE3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</w:tr>
      <w:tr w:rsidR="00B30B2F" w:rsidRPr="00B30B2F" w14:paraId="51B48FE2" w14:textId="77777777" w:rsidTr="009D5B97">
        <w:trPr>
          <w:trHeight w:val="418"/>
        </w:trPr>
        <w:tc>
          <w:tcPr>
            <w:tcW w:w="1423" w:type="pct"/>
          </w:tcPr>
          <w:p w14:paraId="4AC5390F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Heartburn</w:t>
            </w:r>
          </w:p>
        </w:tc>
        <w:tc>
          <w:tcPr>
            <w:tcW w:w="784" w:type="pct"/>
          </w:tcPr>
          <w:p w14:paraId="0B2AD86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</w:tcPr>
          <w:p w14:paraId="05BCCD19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</w:tcPr>
          <w:p w14:paraId="3714FE37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7" w:type="pct"/>
          </w:tcPr>
          <w:p w14:paraId="3B695E6B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545811ED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B2F" w:rsidRPr="00B30B2F" w14:paraId="06AA3806" w14:textId="77777777" w:rsidTr="009D5B97">
        <w:trPr>
          <w:trHeight w:val="418"/>
        </w:trPr>
        <w:tc>
          <w:tcPr>
            <w:tcW w:w="1423" w:type="pct"/>
          </w:tcPr>
          <w:p w14:paraId="1700A254" w14:textId="77777777" w:rsidR="009C68D5" w:rsidRPr="00B30B2F" w:rsidRDefault="009C68D5" w:rsidP="009D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Insomnia (early waking)</w:t>
            </w:r>
          </w:p>
        </w:tc>
        <w:tc>
          <w:tcPr>
            <w:tcW w:w="784" w:type="pct"/>
          </w:tcPr>
          <w:p w14:paraId="0E602019" w14:textId="77777777" w:rsidR="009C68D5" w:rsidRPr="00B30B2F" w:rsidRDefault="009C68D5" w:rsidP="009D5B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</w:tcPr>
          <w:p w14:paraId="18BC1FAC" w14:textId="77777777" w:rsidR="009C68D5" w:rsidRPr="00B30B2F" w:rsidRDefault="009C68D5" w:rsidP="009D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pct"/>
          </w:tcPr>
          <w:p w14:paraId="0417D2FE" w14:textId="77777777" w:rsidR="009C68D5" w:rsidRPr="00B30B2F" w:rsidRDefault="009C68D5" w:rsidP="009D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7" w:type="pct"/>
          </w:tcPr>
          <w:p w14:paraId="21061505" w14:textId="77777777" w:rsidR="009C68D5" w:rsidRPr="00B30B2F" w:rsidRDefault="009C68D5" w:rsidP="009D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016123E2" w14:textId="77777777" w:rsidR="009C68D5" w:rsidRPr="00B30B2F" w:rsidRDefault="009C68D5" w:rsidP="009D5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B2F" w:rsidRPr="00B30B2F" w14:paraId="2AA282F4" w14:textId="77777777" w:rsidTr="009D5B97">
        <w:tc>
          <w:tcPr>
            <w:tcW w:w="1423" w:type="pct"/>
          </w:tcPr>
          <w:p w14:paraId="4B33E405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Mental clarity impaired</w:t>
            </w:r>
          </w:p>
        </w:tc>
        <w:tc>
          <w:tcPr>
            <w:tcW w:w="784" w:type="pct"/>
          </w:tcPr>
          <w:p w14:paraId="20BF6EBD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</w:tcPr>
          <w:p w14:paraId="6B0817DB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</w:tcPr>
          <w:p w14:paraId="30882C8A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7" w:type="pct"/>
          </w:tcPr>
          <w:p w14:paraId="732166E6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63756B4E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B2F" w:rsidRPr="00B30B2F" w14:paraId="20480EA6" w14:textId="77777777" w:rsidTr="009D5B97">
        <w:tc>
          <w:tcPr>
            <w:tcW w:w="1423" w:type="pct"/>
          </w:tcPr>
          <w:p w14:paraId="3786888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usea</w:t>
            </w:r>
          </w:p>
        </w:tc>
        <w:tc>
          <w:tcPr>
            <w:tcW w:w="784" w:type="pct"/>
          </w:tcPr>
          <w:p w14:paraId="3F30A49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3" w:type="pct"/>
          </w:tcPr>
          <w:p w14:paraId="4827373B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</w:tcPr>
          <w:p w14:paraId="237EAE5F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7" w:type="pct"/>
          </w:tcPr>
          <w:p w14:paraId="4DF4477B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2F6712C6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</w:tr>
      <w:tr w:rsidR="00B30B2F" w:rsidRPr="00B30B2F" w14:paraId="464C21B8" w14:textId="77777777" w:rsidTr="009D5B97">
        <w:tc>
          <w:tcPr>
            <w:tcW w:w="1423" w:type="pct"/>
          </w:tcPr>
          <w:p w14:paraId="0766AC2F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Reflux</w:t>
            </w:r>
            <w:bookmarkStart w:id="1" w:name="_GoBack"/>
            <w:bookmarkEnd w:id="1"/>
          </w:p>
        </w:tc>
        <w:tc>
          <w:tcPr>
            <w:tcW w:w="784" w:type="pct"/>
          </w:tcPr>
          <w:p w14:paraId="08E82B31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</w:tcPr>
          <w:p w14:paraId="4DCDBF6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pct"/>
          </w:tcPr>
          <w:p w14:paraId="6934D2FE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7" w:type="pct"/>
          </w:tcPr>
          <w:p w14:paraId="2A8F4ECA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56CE602A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B2F" w:rsidRPr="00B30B2F" w14:paraId="2C907FA8" w14:textId="77777777" w:rsidTr="009D5B97">
        <w:tc>
          <w:tcPr>
            <w:tcW w:w="1423" w:type="pct"/>
          </w:tcPr>
          <w:p w14:paraId="71B67059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Restless legs</w:t>
            </w:r>
          </w:p>
        </w:tc>
        <w:tc>
          <w:tcPr>
            <w:tcW w:w="784" w:type="pct"/>
          </w:tcPr>
          <w:p w14:paraId="7F0104BC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</w:tcPr>
          <w:p w14:paraId="651F8A9E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pct"/>
          </w:tcPr>
          <w:p w14:paraId="0615C604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7" w:type="pct"/>
          </w:tcPr>
          <w:p w14:paraId="0C5A292D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79EA4CC8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B2F" w:rsidRPr="00B30B2F" w14:paraId="4F681E37" w14:textId="77777777" w:rsidTr="009D5B97">
        <w:tc>
          <w:tcPr>
            <w:tcW w:w="1423" w:type="pct"/>
          </w:tcPr>
          <w:p w14:paraId="3E7E1231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Urinary urgency</w:t>
            </w:r>
          </w:p>
        </w:tc>
        <w:tc>
          <w:tcPr>
            <w:tcW w:w="784" w:type="pct"/>
          </w:tcPr>
          <w:p w14:paraId="058CCA8E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</w:tcPr>
          <w:p w14:paraId="05435A85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</w:tcPr>
          <w:p w14:paraId="03F444E3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7" w:type="pct"/>
          </w:tcPr>
          <w:p w14:paraId="4D035E27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153FE606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68D5" w:rsidRPr="00B30B2F" w14:paraId="4C0129E0" w14:textId="77777777" w:rsidTr="009D5B97">
        <w:tc>
          <w:tcPr>
            <w:tcW w:w="1423" w:type="pct"/>
          </w:tcPr>
          <w:p w14:paraId="685BF9FF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Wellbeing feelings diminished</w:t>
            </w:r>
          </w:p>
        </w:tc>
        <w:tc>
          <w:tcPr>
            <w:tcW w:w="784" w:type="pct"/>
          </w:tcPr>
          <w:p w14:paraId="2B92998F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</w:tcPr>
          <w:p w14:paraId="3219C856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</w:tcPr>
          <w:p w14:paraId="2227465D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7" w:type="pct"/>
          </w:tcPr>
          <w:p w14:paraId="57C31D53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pct"/>
          </w:tcPr>
          <w:p w14:paraId="7348D430" w14:textId="77777777" w:rsidR="009C68D5" w:rsidRPr="00B30B2F" w:rsidRDefault="009C68D5" w:rsidP="009D5B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B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0"/>
    </w:tbl>
    <w:p w14:paraId="63B05AB4" w14:textId="77777777" w:rsidR="009C68D5" w:rsidRPr="00B30B2F" w:rsidRDefault="009C68D5" w:rsidP="009C68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948D8B" w14:textId="77777777" w:rsidR="009C68D5" w:rsidRPr="00B30B2F" w:rsidRDefault="009C68D5" w:rsidP="009C68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070BC1" w14:textId="77777777" w:rsidR="009C68D5" w:rsidRPr="00B30B2F" w:rsidRDefault="009C68D5" w:rsidP="009C68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977BE8" w14:textId="752896AA" w:rsidR="00DB46FC" w:rsidRPr="00B30B2F" w:rsidRDefault="00DB46FC" w:rsidP="009C68D5"/>
    <w:sectPr w:rsidR="00DB46FC" w:rsidRPr="00B30B2F" w:rsidSect="00B30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FF5B60"/>
    <w:multiLevelType w:val="hybridMultilevel"/>
    <w:tmpl w:val="951236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34B"/>
    <w:rsid w:val="000703D1"/>
    <w:rsid w:val="0027516D"/>
    <w:rsid w:val="002A4426"/>
    <w:rsid w:val="003546BB"/>
    <w:rsid w:val="004825E2"/>
    <w:rsid w:val="007F2161"/>
    <w:rsid w:val="008B7AD2"/>
    <w:rsid w:val="009233A4"/>
    <w:rsid w:val="009C68D5"/>
    <w:rsid w:val="00AE7605"/>
    <w:rsid w:val="00B30B2F"/>
    <w:rsid w:val="00C12E90"/>
    <w:rsid w:val="00CD634B"/>
    <w:rsid w:val="00DB46FC"/>
    <w:rsid w:val="00E92CF8"/>
    <w:rsid w:val="00EB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AAA0B"/>
  <w15:chartTrackingRefBased/>
  <w15:docId w15:val="{CA3EFE42-6CA5-4A6D-8C0E-C9FDB58C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34B"/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34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"/>
    <w:basedOn w:val="Normal"/>
    <w:link w:val="ListParagraphChar"/>
    <w:uiPriority w:val="34"/>
    <w:qFormat/>
    <w:rsid w:val="00CD634B"/>
    <w:pPr>
      <w:spacing w:line="256" w:lineRule="auto"/>
      <w:ind w:left="720"/>
      <w:contextualSpacing/>
    </w:pPr>
    <w:rPr>
      <w:lang w:val="en-AU"/>
    </w:rPr>
  </w:style>
  <w:style w:type="character" w:customStyle="1" w:styleId="ListParagraphChar">
    <w:name w:val="List Paragraph Char"/>
    <w:aliases w:val="Recommendation Char,List Paragraph1 Char"/>
    <w:link w:val="ListParagraph"/>
    <w:uiPriority w:val="34"/>
    <w:locked/>
    <w:rsid w:val="00CD634B"/>
    <w:rPr>
      <w:kern w:val="0"/>
    </w:rPr>
  </w:style>
  <w:style w:type="paragraph" w:styleId="Revision">
    <w:name w:val="Revision"/>
    <w:hidden/>
    <w:uiPriority w:val="99"/>
    <w:semiHidden/>
    <w:rsid w:val="003546BB"/>
    <w:pPr>
      <w:spacing w:after="0" w:line="240" w:lineRule="auto"/>
    </w:pPr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1EA72-951F-45B1-A57D-B0A7F00E5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ben Strodl</dc:creator>
  <cp:keywords/>
  <dc:description/>
  <cp:lastModifiedBy>Komathi Ramu</cp:lastModifiedBy>
  <cp:revision>11</cp:revision>
  <dcterms:created xsi:type="dcterms:W3CDTF">2024-07-10T03:37:00Z</dcterms:created>
  <dcterms:modified xsi:type="dcterms:W3CDTF">2024-08-25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14T05:17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cc561aa-3bfb-48a9-918a-958d2dfc9ff4</vt:lpwstr>
  </property>
  <property fmtid="{D5CDD505-2E9C-101B-9397-08002B2CF9AE}" pid="8" name="MSIP_Label_0f488380-630a-4f55-a077-a19445e3f360_ContentBits">
    <vt:lpwstr>0</vt:lpwstr>
  </property>
</Properties>
</file>